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pPr w:leftFromText="180" w:rightFromText="180" w:vertAnchor="text" w:horzAnchor="margin" w:tblpXSpec="center" w:tblpY="615"/>
        <w:tblW w:w="16438" w:type="dxa"/>
        <w:tblLayout w:type="fixed"/>
        <w:tblLook w:val="0000" w:firstRow="0" w:lastRow="0" w:firstColumn="0" w:lastColumn="0" w:noHBand="0" w:noVBand="0"/>
      </w:tblPr>
      <w:tblGrid>
        <w:gridCol w:w="1980"/>
        <w:gridCol w:w="1984"/>
        <w:gridCol w:w="1701"/>
        <w:gridCol w:w="1560"/>
        <w:gridCol w:w="1842"/>
        <w:gridCol w:w="1418"/>
        <w:gridCol w:w="1570"/>
        <w:gridCol w:w="1690"/>
        <w:gridCol w:w="1843"/>
        <w:gridCol w:w="850"/>
      </w:tblGrid>
      <w:tr w:rsidR="00043945" w:rsidRPr="00043945" w14:paraId="772532ED" w14:textId="77777777" w:rsidTr="0037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38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7CF5A76E" w14:textId="0FB71A86" w:rsidR="003722B9" w:rsidRPr="00043945" w:rsidRDefault="003722B9" w:rsidP="003722B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="005304D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bookmarkStart w:id="0" w:name="_GoBack"/>
            <w:bookmarkEnd w:id="0"/>
            <w:r w:rsidR="00123AF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04394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Quality assessment of included studies by Newcastle–Ottawa Scales</w:t>
            </w:r>
          </w:p>
        </w:tc>
      </w:tr>
      <w:tr w:rsidR="00043945" w:rsidRPr="00043945" w14:paraId="1D93848F" w14:textId="77777777" w:rsidTr="00C82A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84E7AE5" w14:textId="77777777" w:rsidR="00C369B3" w:rsidRPr="00043945" w:rsidRDefault="00C369B3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70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D6C18" w14:textId="77777777" w:rsidR="00C369B3" w:rsidRPr="00043945" w:rsidRDefault="00C369B3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4B8CACF" w14:textId="255E168D" w:rsidR="00C369B3" w:rsidRPr="00043945" w:rsidRDefault="00C369B3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  <w:t>Comparability</w:t>
            </w:r>
            <w:r w:rsidR="007F52C6" w:rsidRPr="00043945"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  <w:t>(**)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4924DE" w14:textId="77777777" w:rsidR="00C369B3" w:rsidRPr="00043945" w:rsidRDefault="00C369B3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6778D5" w14:textId="487F5FC4" w:rsidR="00C369B3" w:rsidRPr="00043945" w:rsidRDefault="00C369B3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  <w:t>Total</w:t>
            </w:r>
            <w:r w:rsidR="002B670F" w:rsidRPr="00043945"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  <w:t xml:space="preserve"> s</w:t>
            </w:r>
            <w:r w:rsidRPr="00043945"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  <w:t>core</w:t>
            </w:r>
          </w:p>
        </w:tc>
      </w:tr>
      <w:tr w:rsidR="00371B69" w:rsidRPr="00043945" w14:paraId="24409260" w14:textId="77777777" w:rsidTr="00C82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3F511B1F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38A4825" w14:textId="36260ABF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epresentativeness of exposed cohort </w:t>
            </w:r>
            <w:r w:rsidR="007F52C6"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50597BC" w14:textId="3511D5C5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lection of the non-exposed cohort (*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3F0BBA1" w14:textId="024119F3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scertainment of exposure (*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B966E9D" w14:textId="43E370A3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utcome of interest not present at initiation (*)</w:t>
            </w:r>
          </w:p>
        </w:tc>
        <w:tc>
          <w:tcPr>
            <w:tcW w:w="1418" w:type="dxa"/>
            <w:vMerge/>
            <w:shd w:val="clear" w:color="auto" w:fill="auto"/>
          </w:tcPr>
          <w:p w14:paraId="251E3708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tcBorders>
              <w:top w:val="single" w:sz="4" w:space="0" w:color="auto"/>
            </w:tcBorders>
            <w:shd w:val="clear" w:color="auto" w:fill="auto"/>
          </w:tcPr>
          <w:p w14:paraId="7F045737" w14:textId="3F35961F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sessment of outcome (*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</w:tcPr>
          <w:p w14:paraId="6E07CFD2" w14:textId="292A9D2D" w:rsidR="00FE2819" w:rsidRPr="00043945" w:rsidRDefault="00166BF6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ngth of Follow-up (*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D92EC85" w14:textId="3483D866" w:rsidR="00FE2819" w:rsidRPr="00043945" w:rsidRDefault="00166BF6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VerdanaPro-CondLight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dequacy of follow-up (*)</w:t>
            </w:r>
          </w:p>
        </w:tc>
        <w:tc>
          <w:tcPr>
            <w:tcW w:w="850" w:type="dxa"/>
            <w:vMerge/>
            <w:shd w:val="clear" w:color="auto" w:fill="auto"/>
          </w:tcPr>
          <w:p w14:paraId="78886967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43945" w:rsidRPr="00043945" w14:paraId="6DCE4D67" w14:textId="77777777" w:rsidTr="00C82A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5C3C2D63" w14:textId="57D60A10" w:rsidR="00FE2819" w:rsidRPr="00043945" w:rsidRDefault="00FE2819" w:rsidP="00FE281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gel LF, </w:t>
            </w:r>
            <w:r w:rsidRPr="0004394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US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BA617DE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DEE5E83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CACB0A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8015088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57B39C9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tcBorders>
              <w:top w:val="single" w:sz="4" w:space="0" w:color="auto"/>
            </w:tcBorders>
            <w:shd w:val="clear" w:color="auto" w:fill="auto"/>
          </w:tcPr>
          <w:p w14:paraId="1364BFB2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</w:tcPr>
          <w:p w14:paraId="1B1AC3E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CD9CC7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A857B0B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043945" w:rsidRPr="00043945" w14:paraId="69CED935" w14:textId="77777777" w:rsidTr="0037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E7C64BA" w14:textId="494CF223" w:rsidR="00FE2819" w:rsidRPr="00043945" w:rsidRDefault="00FE2819" w:rsidP="00FE281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rnold J, </w:t>
            </w:r>
            <w:r w:rsidRPr="0004394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USA</w:t>
            </w:r>
          </w:p>
        </w:tc>
        <w:tc>
          <w:tcPr>
            <w:tcW w:w="1984" w:type="dxa"/>
            <w:shd w:val="clear" w:color="auto" w:fill="auto"/>
          </w:tcPr>
          <w:p w14:paraId="2530F43C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2167245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122A9E0E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07FE4286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404AD470" w14:textId="743BE162" w:rsidR="00FE2819" w:rsidRPr="00043945" w:rsidRDefault="00395E65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shd w:val="clear" w:color="auto" w:fill="auto"/>
          </w:tcPr>
          <w:p w14:paraId="11C4AAA7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shd w:val="clear" w:color="auto" w:fill="auto"/>
          </w:tcPr>
          <w:p w14:paraId="40D3739A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B06B7DC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BC82F64" w14:textId="320E79A6" w:rsidR="00FE2819" w:rsidRPr="00043945" w:rsidRDefault="00A044D0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043945" w:rsidRPr="00043945" w14:paraId="004E746A" w14:textId="77777777" w:rsidTr="00371B6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461C037" w14:textId="3E28932C" w:rsidR="00FE2819" w:rsidRPr="00043945" w:rsidRDefault="00FE2819" w:rsidP="00FE2819">
            <w:pPr>
              <w:rPr>
                <w:rFonts w:ascii="Times New Roman" w:eastAsia="GysxhpSTIX-Regular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43945">
              <w:rPr>
                <w:rFonts w:ascii="Times New Roman" w:eastAsia="GysxhpSTIX-Regular" w:hAnsi="Times New Roman"/>
                <w:color w:val="000000" w:themeColor="text1"/>
                <w:kern w:val="0"/>
                <w:sz w:val="20"/>
                <w:szCs w:val="20"/>
              </w:rPr>
              <w:t xml:space="preserve">Breik O, </w:t>
            </w:r>
            <w:r w:rsidRPr="0004394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UK</w:t>
            </w:r>
          </w:p>
        </w:tc>
        <w:tc>
          <w:tcPr>
            <w:tcW w:w="1984" w:type="dxa"/>
            <w:shd w:val="clear" w:color="auto" w:fill="auto"/>
          </w:tcPr>
          <w:p w14:paraId="1517E05D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0071638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3AEC324B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125239D2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7780E735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shd w:val="clear" w:color="auto" w:fill="auto"/>
          </w:tcPr>
          <w:p w14:paraId="2732C5C1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shd w:val="clear" w:color="auto" w:fill="auto"/>
          </w:tcPr>
          <w:p w14:paraId="61D94D5C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879B0DD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F830473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043945" w:rsidRPr="00043945" w14:paraId="7F708890" w14:textId="77777777" w:rsidTr="0037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CD4C8AB" w14:textId="7B320878" w:rsidR="00FE2819" w:rsidRPr="00043945" w:rsidRDefault="00FE2819" w:rsidP="00FE281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eastAsia="GysxhpSTIX-Regular" w:hAnsi="Times New Roman"/>
                <w:color w:val="000000" w:themeColor="text1"/>
                <w:kern w:val="0"/>
                <w:sz w:val="20"/>
                <w:szCs w:val="20"/>
              </w:rPr>
              <w:t xml:space="preserve">Chandran A, </w:t>
            </w:r>
            <w:r w:rsidRPr="0004394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India</w:t>
            </w:r>
          </w:p>
        </w:tc>
        <w:tc>
          <w:tcPr>
            <w:tcW w:w="1984" w:type="dxa"/>
            <w:shd w:val="clear" w:color="auto" w:fill="auto"/>
          </w:tcPr>
          <w:p w14:paraId="6A2330DF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316C0B0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7AEB0C6E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2648D8C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53B093F8" w14:textId="20BFDA9F" w:rsidR="00FE2819" w:rsidRPr="00043945" w:rsidRDefault="00653903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shd w:val="clear" w:color="auto" w:fill="auto"/>
          </w:tcPr>
          <w:p w14:paraId="382976D9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shd w:val="clear" w:color="auto" w:fill="auto"/>
          </w:tcPr>
          <w:p w14:paraId="29C12FEF" w14:textId="7173FA3B" w:rsidR="00FE2819" w:rsidRPr="00043945" w:rsidRDefault="00653903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358BA2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DE9DA82" w14:textId="2FAB4BE5" w:rsidR="00FE2819" w:rsidRPr="00043945" w:rsidRDefault="001954E1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043945" w:rsidRPr="00043945" w14:paraId="7BC51F95" w14:textId="77777777" w:rsidTr="00371B6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B33E644" w14:textId="55ED6576" w:rsidR="00FE2819" w:rsidRPr="00043945" w:rsidRDefault="00FE2819" w:rsidP="00FE281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1" w:name="OLE_LINK6"/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libbery N</w:t>
            </w:r>
            <w:bookmarkEnd w:id="1"/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 w:rsidRPr="0004394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UK</w:t>
            </w:r>
          </w:p>
        </w:tc>
        <w:tc>
          <w:tcPr>
            <w:tcW w:w="1984" w:type="dxa"/>
            <w:shd w:val="clear" w:color="auto" w:fill="auto"/>
          </w:tcPr>
          <w:p w14:paraId="31156C30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DE42ABB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554811BD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48DD5647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6E43BABB" w14:textId="7A3FA20F" w:rsidR="00FE2819" w:rsidRPr="00043945" w:rsidRDefault="00CF0A4F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shd w:val="clear" w:color="auto" w:fill="auto"/>
          </w:tcPr>
          <w:p w14:paraId="375F891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shd w:val="clear" w:color="auto" w:fill="auto"/>
          </w:tcPr>
          <w:p w14:paraId="671A8287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F0E7312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861674F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043945" w:rsidRPr="00043945" w14:paraId="6AFB1EE4" w14:textId="77777777" w:rsidTr="0037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45987D2" w14:textId="2DA3001A" w:rsidR="00FE2819" w:rsidRPr="00043945" w:rsidRDefault="00FE2819" w:rsidP="00FE281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Hansson A, </w:t>
            </w:r>
            <w:r w:rsidRPr="0004394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weden</w:t>
            </w:r>
          </w:p>
        </w:tc>
        <w:tc>
          <w:tcPr>
            <w:tcW w:w="1984" w:type="dxa"/>
            <w:shd w:val="clear" w:color="auto" w:fill="auto"/>
          </w:tcPr>
          <w:p w14:paraId="09BC6453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B61803F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0681BE4B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3A6DE8B6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25856111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shd w:val="clear" w:color="auto" w:fill="auto"/>
          </w:tcPr>
          <w:p w14:paraId="08E97F9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shd w:val="clear" w:color="auto" w:fill="auto"/>
          </w:tcPr>
          <w:p w14:paraId="00CFFF4D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681D8BB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7E645AC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043945" w:rsidRPr="00043945" w14:paraId="107BF588" w14:textId="77777777" w:rsidTr="00371B69">
        <w:trPr>
          <w:trHeight w:val="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EDCFD40" w14:textId="35A2C3D8" w:rsidR="00FE2819" w:rsidRPr="00043945" w:rsidRDefault="00FE2819" w:rsidP="00FE281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Hernandez G, </w:t>
            </w:r>
            <w:r w:rsidRPr="0004394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pain</w:t>
            </w:r>
          </w:p>
        </w:tc>
        <w:tc>
          <w:tcPr>
            <w:tcW w:w="1984" w:type="dxa"/>
            <w:shd w:val="clear" w:color="auto" w:fill="auto"/>
          </w:tcPr>
          <w:p w14:paraId="3EEC53CC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B5780E5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36F8851E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7717A50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6122717A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shd w:val="clear" w:color="auto" w:fill="auto"/>
          </w:tcPr>
          <w:p w14:paraId="01684C3C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shd w:val="clear" w:color="auto" w:fill="auto"/>
          </w:tcPr>
          <w:p w14:paraId="1941576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AC256A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C82C99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043945" w:rsidRPr="00043945" w14:paraId="0825A11D" w14:textId="77777777" w:rsidTr="0037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E870FCF" w14:textId="19203E15" w:rsidR="00FE2819" w:rsidRPr="00043945" w:rsidRDefault="00FE2819" w:rsidP="00FE281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ivneh N, Israel</w:t>
            </w:r>
          </w:p>
        </w:tc>
        <w:tc>
          <w:tcPr>
            <w:tcW w:w="1984" w:type="dxa"/>
            <w:shd w:val="clear" w:color="auto" w:fill="auto"/>
          </w:tcPr>
          <w:p w14:paraId="1E767B40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2631440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6E0CB875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790D5F3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110A5417" w14:textId="6CF04F64" w:rsidR="00FE2819" w:rsidRPr="00043945" w:rsidRDefault="004F028F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shd w:val="clear" w:color="auto" w:fill="auto"/>
          </w:tcPr>
          <w:p w14:paraId="5448B61E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shd w:val="clear" w:color="auto" w:fill="auto"/>
          </w:tcPr>
          <w:p w14:paraId="047F8CD8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C4AFC2F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3B95603" w14:textId="7C5F0CA2" w:rsidR="00FE2819" w:rsidRPr="00043945" w:rsidRDefault="004F028F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043945" w:rsidRPr="00043945" w14:paraId="597B218D" w14:textId="77777777" w:rsidTr="00371B6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6A277DB" w14:textId="40400C89" w:rsidR="00FE2819" w:rsidRPr="00043945" w:rsidRDefault="00FE2819" w:rsidP="00FE281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hmood K, USA</w:t>
            </w:r>
          </w:p>
        </w:tc>
        <w:tc>
          <w:tcPr>
            <w:tcW w:w="1984" w:type="dxa"/>
            <w:shd w:val="clear" w:color="auto" w:fill="auto"/>
          </w:tcPr>
          <w:p w14:paraId="41DCC761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DD99E4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3099823A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0C25B7A7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1E032736" w14:textId="6BDDCDA8" w:rsidR="00FE2819" w:rsidRPr="00043945" w:rsidRDefault="00C65F35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shd w:val="clear" w:color="auto" w:fill="auto"/>
          </w:tcPr>
          <w:p w14:paraId="7A03F62A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shd w:val="clear" w:color="auto" w:fill="auto"/>
          </w:tcPr>
          <w:p w14:paraId="0507A84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1CEE7B0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99AFA24" w14:textId="1BC0016D" w:rsidR="00FE2819" w:rsidRPr="00043945" w:rsidRDefault="00453301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043945" w:rsidRPr="00043945" w14:paraId="4D0121C0" w14:textId="77777777" w:rsidTr="0037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3C2FC55" w14:textId="14953B2E" w:rsidR="00FE2819" w:rsidRPr="00043945" w:rsidRDefault="00FE2819" w:rsidP="00FE281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rats-Uribe A, </w:t>
            </w:r>
            <w:r w:rsidRPr="0004394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pain</w:t>
            </w:r>
          </w:p>
        </w:tc>
        <w:tc>
          <w:tcPr>
            <w:tcW w:w="1984" w:type="dxa"/>
            <w:shd w:val="clear" w:color="auto" w:fill="auto"/>
          </w:tcPr>
          <w:p w14:paraId="4A57281D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CAAB535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0BF66F79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081F37CC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30AC417C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shd w:val="clear" w:color="auto" w:fill="auto"/>
          </w:tcPr>
          <w:p w14:paraId="5B590A9C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shd w:val="clear" w:color="auto" w:fill="auto"/>
          </w:tcPr>
          <w:p w14:paraId="01F8F757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73570F7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83B7B96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043945" w:rsidRPr="00043945" w14:paraId="1A28C473" w14:textId="77777777" w:rsidTr="00371B6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F78B10B" w14:textId="3C0C1D97" w:rsidR="00FE2819" w:rsidRPr="00043945" w:rsidRDefault="00FE2819" w:rsidP="00FE281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akhar A, </w:t>
            </w:r>
            <w:r w:rsidRPr="0004394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UK</w:t>
            </w:r>
          </w:p>
        </w:tc>
        <w:tc>
          <w:tcPr>
            <w:tcW w:w="1984" w:type="dxa"/>
            <w:shd w:val="clear" w:color="auto" w:fill="auto"/>
          </w:tcPr>
          <w:p w14:paraId="142CDB39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7E2E696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76B4C9E7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10B292B7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2DB32A42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shd w:val="clear" w:color="auto" w:fill="auto"/>
          </w:tcPr>
          <w:p w14:paraId="4D68ED28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shd w:val="clear" w:color="auto" w:fill="auto"/>
          </w:tcPr>
          <w:p w14:paraId="4D5F06CD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194B632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11E8031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043945" w:rsidRPr="00043945" w14:paraId="242CB734" w14:textId="77777777" w:rsidTr="0037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90531CA" w14:textId="37D80771" w:rsidR="00FE2819" w:rsidRPr="00043945" w:rsidRDefault="00FE2819" w:rsidP="00FE281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ang Y, China</w:t>
            </w:r>
          </w:p>
        </w:tc>
        <w:tc>
          <w:tcPr>
            <w:tcW w:w="1984" w:type="dxa"/>
            <w:shd w:val="clear" w:color="auto" w:fill="auto"/>
          </w:tcPr>
          <w:p w14:paraId="4753ED32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9BF76B2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41397B35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55387380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71B3C7C5" w14:textId="572F0B3A" w:rsidR="00FE2819" w:rsidRPr="00043945" w:rsidRDefault="00D06D70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shd w:val="clear" w:color="auto" w:fill="auto"/>
          </w:tcPr>
          <w:p w14:paraId="1903BB58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shd w:val="clear" w:color="auto" w:fill="auto"/>
          </w:tcPr>
          <w:p w14:paraId="3F36CC4D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4487BB1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BBE0759" w14:textId="0E54BA67" w:rsidR="00FE2819" w:rsidRPr="00043945" w:rsidRDefault="00D06D70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043945" w:rsidRPr="00043945" w14:paraId="7DEBFBE4" w14:textId="77777777" w:rsidTr="00371B6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27CFF82" w14:textId="75A24EDE" w:rsidR="00FE2819" w:rsidRPr="00043945" w:rsidRDefault="00FE2819" w:rsidP="00FE281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taj N, Italy</w:t>
            </w:r>
          </w:p>
        </w:tc>
        <w:tc>
          <w:tcPr>
            <w:tcW w:w="1984" w:type="dxa"/>
            <w:shd w:val="clear" w:color="auto" w:fill="auto"/>
          </w:tcPr>
          <w:p w14:paraId="70631237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3BEA8B7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645B3B23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14:paraId="1AF89292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4D1BB13F" w14:textId="0F9AE42D" w:rsidR="00FE2819" w:rsidRPr="00043945" w:rsidRDefault="00D06D70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shd w:val="clear" w:color="auto" w:fill="auto"/>
          </w:tcPr>
          <w:p w14:paraId="3A6B9F4B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shd w:val="clear" w:color="auto" w:fill="auto"/>
          </w:tcPr>
          <w:p w14:paraId="4DCADF2E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AE0C6DE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C3A26B7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043945" w:rsidRPr="00043945" w14:paraId="084C4C2F" w14:textId="77777777" w:rsidTr="00C82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612B499F" w14:textId="742DC027" w:rsidR="00FE2819" w:rsidRPr="00043945" w:rsidRDefault="00FE2819" w:rsidP="00FE2819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olo T, Ital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4B432E6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0118F1A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CABA159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F59C96B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290F1E6" w14:textId="57C3522A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tcBorders>
              <w:bottom w:val="single" w:sz="4" w:space="0" w:color="auto"/>
            </w:tcBorders>
            <w:shd w:val="clear" w:color="auto" w:fill="auto"/>
          </w:tcPr>
          <w:p w14:paraId="3D9CF134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</w:tcPr>
          <w:p w14:paraId="48DE1A0D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B9A4D7A" w14:textId="77777777" w:rsidR="00FE2819" w:rsidRPr="00043945" w:rsidRDefault="00FE2819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99AF240" w14:textId="1487AB50" w:rsidR="00FE2819" w:rsidRPr="00043945" w:rsidRDefault="00043945" w:rsidP="00FE2819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439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</w:tbl>
    <w:p w14:paraId="2BF4B3FC" w14:textId="77777777" w:rsidR="003722B9" w:rsidRPr="00395E65" w:rsidRDefault="003722B9" w:rsidP="003722B9">
      <w:pPr>
        <w:widowControl/>
        <w:jc w:val="center"/>
        <w:rPr>
          <w:rFonts w:ascii="Times New Roman" w:hAnsi="Times New Roman"/>
          <w:sz w:val="20"/>
          <w:szCs w:val="20"/>
        </w:rPr>
      </w:pPr>
    </w:p>
    <w:sectPr w:rsidR="003722B9" w:rsidRPr="00395E65" w:rsidSect="00C369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BD0E5A" w14:textId="77777777" w:rsidR="00A47727" w:rsidRDefault="00A47727" w:rsidP="00C369B3">
      <w:r>
        <w:separator/>
      </w:r>
    </w:p>
  </w:endnote>
  <w:endnote w:type="continuationSeparator" w:id="0">
    <w:p w14:paraId="0F70AA23" w14:textId="77777777" w:rsidR="00A47727" w:rsidRDefault="00A47727" w:rsidP="00C36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Pro-CondLight">
    <w:altName w:val="SimSun"/>
    <w:charset w:val="86"/>
    <w:family w:val="auto"/>
    <w:pitch w:val="default"/>
    <w:sig w:usb0="00000000" w:usb1="00000000" w:usb2="00000000" w:usb3="00000000" w:csb0="00040000" w:csb1="00000000"/>
  </w:font>
  <w:font w:name="GysxhpSTIX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322F6D" w14:textId="77777777" w:rsidR="00A47727" w:rsidRDefault="00A47727" w:rsidP="00C369B3">
      <w:r>
        <w:separator/>
      </w:r>
    </w:p>
  </w:footnote>
  <w:footnote w:type="continuationSeparator" w:id="0">
    <w:p w14:paraId="4CB3E75A" w14:textId="77777777" w:rsidR="00A47727" w:rsidRDefault="00A47727" w:rsidP="00C36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87D"/>
    <w:rsid w:val="00043945"/>
    <w:rsid w:val="00123AF6"/>
    <w:rsid w:val="001646E4"/>
    <w:rsid w:val="00166BF6"/>
    <w:rsid w:val="001954E1"/>
    <w:rsid w:val="001F29D7"/>
    <w:rsid w:val="00216FDB"/>
    <w:rsid w:val="002B29D3"/>
    <w:rsid w:val="002B670F"/>
    <w:rsid w:val="002E2195"/>
    <w:rsid w:val="003322C2"/>
    <w:rsid w:val="003571D3"/>
    <w:rsid w:val="00371B69"/>
    <w:rsid w:val="003722B9"/>
    <w:rsid w:val="00395E65"/>
    <w:rsid w:val="003F5A51"/>
    <w:rsid w:val="00453301"/>
    <w:rsid w:val="00462019"/>
    <w:rsid w:val="00470103"/>
    <w:rsid w:val="004F028F"/>
    <w:rsid w:val="005304DC"/>
    <w:rsid w:val="005A7C5E"/>
    <w:rsid w:val="006403D5"/>
    <w:rsid w:val="00644F7D"/>
    <w:rsid w:val="00653903"/>
    <w:rsid w:val="006F0A97"/>
    <w:rsid w:val="007941F6"/>
    <w:rsid w:val="00796108"/>
    <w:rsid w:val="007F52C6"/>
    <w:rsid w:val="00881B39"/>
    <w:rsid w:val="00957D4B"/>
    <w:rsid w:val="009A6D46"/>
    <w:rsid w:val="00A044D0"/>
    <w:rsid w:val="00A47727"/>
    <w:rsid w:val="00AC156E"/>
    <w:rsid w:val="00B3187D"/>
    <w:rsid w:val="00C369B3"/>
    <w:rsid w:val="00C65F35"/>
    <w:rsid w:val="00C82A0E"/>
    <w:rsid w:val="00CE610E"/>
    <w:rsid w:val="00CF0A4F"/>
    <w:rsid w:val="00D06D70"/>
    <w:rsid w:val="00E01C24"/>
    <w:rsid w:val="00E232CB"/>
    <w:rsid w:val="00E92622"/>
    <w:rsid w:val="00EB3EB7"/>
    <w:rsid w:val="00F01C98"/>
    <w:rsid w:val="00FB7A30"/>
    <w:rsid w:val="00FE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F1B9A6"/>
  <w15:chartTrackingRefBased/>
  <w15:docId w15:val="{A80B8787-0DC0-4FCF-8E6B-955A1D919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9B3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9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9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9B3"/>
    <w:rPr>
      <w:sz w:val="18"/>
      <w:szCs w:val="18"/>
    </w:rPr>
  </w:style>
  <w:style w:type="table" w:styleId="PlainTable4">
    <w:name w:val="Plain Table 4"/>
    <w:basedOn w:val="TableNormal"/>
    <w:uiPriority w:val="44"/>
    <w:rsid w:val="00371B6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Bhuvaneswari A.</cp:lastModifiedBy>
  <cp:revision>36</cp:revision>
  <dcterms:created xsi:type="dcterms:W3CDTF">2021-09-08T02:26:00Z</dcterms:created>
  <dcterms:modified xsi:type="dcterms:W3CDTF">2022-01-28T17:36:00Z</dcterms:modified>
</cp:coreProperties>
</file>